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41EFC" w14:textId="151C5F25" w:rsidR="00742F44" w:rsidRPr="00A96B9B" w:rsidRDefault="00DD4AE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96B9B">
        <w:rPr>
          <w:rFonts w:ascii="Times New Roman" w:hAnsi="Times New Roman" w:cs="Times New Roman"/>
          <w:b/>
          <w:sz w:val="20"/>
          <w:szCs w:val="20"/>
          <w:lang w:val="en-US"/>
        </w:rPr>
        <w:t>Supplementary Material – Table 1. PSMA PET Imaging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742F44" w:rsidRPr="00A96B9B" w14:paraId="035EC57F" w14:textId="77777777" w:rsidTr="00BF3194">
        <w:tc>
          <w:tcPr>
            <w:tcW w:w="3569" w:type="dxa"/>
          </w:tcPr>
          <w:p w14:paraId="19258D21" w14:textId="77777777" w:rsidR="00742F44" w:rsidRPr="00A96B9B" w:rsidRDefault="00DD4A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3569" w:type="dxa"/>
          </w:tcPr>
          <w:p w14:paraId="50A3EDD3" w14:textId="0C872EB9" w:rsidR="00742F44" w:rsidRPr="00A96B9B" w:rsidRDefault="00DD4A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T/CT</w:t>
            </w:r>
            <w:r w:rsidR="00AD6B17" w:rsidRPr="00A96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r PET/MR</w:t>
            </w:r>
            <w:r w:rsidRPr="00A96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ystem(s)</w:t>
            </w:r>
          </w:p>
        </w:tc>
        <w:tc>
          <w:tcPr>
            <w:tcW w:w="3569" w:type="dxa"/>
          </w:tcPr>
          <w:p w14:paraId="3BE79264" w14:textId="77777777" w:rsidR="00742F44" w:rsidRPr="00A96B9B" w:rsidRDefault="00DD4A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cer(s)</w:t>
            </w:r>
          </w:p>
        </w:tc>
        <w:tc>
          <w:tcPr>
            <w:tcW w:w="3570" w:type="dxa"/>
          </w:tcPr>
          <w:p w14:paraId="3DE7DEE5" w14:textId="77777777" w:rsidR="00742F44" w:rsidRPr="00A96B9B" w:rsidRDefault="00DD4A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 injection time (hours)</w:t>
            </w:r>
          </w:p>
        </w:tc>
      </w:tr>
      <w:tr w:rsidR="00742F44" w:rsidRPr="00A96B9B" w14:paraId="07CAC4E8" w14:textId="77777777" w:rsidTr="00BF3194">
        <w:tc>
          <w:tcPr>
            <w:tcW w:w="3569" w:type="dxa"/>
          </w:tcPr>
          <w:p w14:paraId="65CB457E" w14:textId="3B0B3C36" w:rsidR="00742F44" w:rsidRPr="00A96B9B" w:rsidRDefault="00DD4A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iburg</w:t>
            </w:r>
            <w:r w:rsidR="00A208E5"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3569" w:type="dxa"/>
          </w:tcPr>
          <w:p w14:paraId="4235E0FE" w14:textId="77777777" w:rsidR="00742F44" w:rsidRPr="00A96B9B" w:rsidRDefault="00DD4A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MINI TF TOF 64, GEMINI TF 16 Big Bore and Vereos (all from Philips, The Netherlands)</w:t>
            </w:r>
          </w:p>
        </w:tc>
        <w:tc>
          <w:tcPr>
            <w:tcW w:w="3569" w:type="dxa"/>
          </w:tcPr>
          <w:p w14:paraId="33B33AD1" w14:textId="7DE42389" w:rsidR="000C2719" w:rsidRPr="00A96B9B" w:rsidRDefault="00DD4A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8Ga-PSMA-11 </w:t>
            </w:r>
          </w:p>
          <w:p w14:paraId="28055188" w14:textId="6830D048" w:rsidR="00742F44" w:rsidRPr="00A96B9B" w:rsidRDefault="00DD4A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F-PSMA-1007</w:t>
            </w:r>
          </w:p>
          <w:p w14:paraId="6F159F67" w14:textId="77777777" w:rsidR="00742F44" w:rsidRPr="00A96B9B" w:rsidRDefault="00742F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70" w:type="dxa"/>
          </w:tcPr>
          <w:p w14:paraId="4C8D0FB5" w14:textId="1853A8C2" w:rsidR="00D66A8F" w:rsidRPr="00A96B9B" w:rsidRDefault="00D66A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Ga-PSMA-11: 1</w:t>
            </w:r>
          </w:p>
          <w:p w14:paraId="2B9119D2" w14:textId="4C574F61" w:rsidR="00742F44" w:rsidRPr="00A96B9B" w:rsidRDefault="00DD4A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F-PSMA-1007: 2</w:t>
            </w:r>
          </w:p>
          <w:p w14:paraId="78985A3D" w14:textId="77777777" w:rsidR="00742F44" w:rsidRPr="00A96B9B" w:rsidRDefault="00742F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42F44" w:rsidRPr="00A96B9B" w14:paraId="01F57EA5" w14:textId="77777777" w:rsidTr="00BF3194">
        <w:tc>
          <w:tcPr>
            <w:tcW w:w="3569" w:type="dxa"/>
          </w:tcPr>
          <w:p w14:paraId="08F0BDBE" w14:textId="0974E0AE" w:rsidR="00742F44" w:rsidRPr="00A96B9B" w:rsidRDefault="00DD4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massol</w:t>
            </w:r>
            <w:r w:rsidR="00A208E5" w:rsidRPr="00A96B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Cyprus</w:t>
            </w:r>
            <w:r w:rsidRPr="00A96B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69" w:type="dxa"/>
          </w:tcPr>
          <w:p w14:paraId="16ABE41D" w14:textId="3B7D0792" w:rsidR="00742F44" w:rsidRPr="00A96B9B" w:rsidRDefault="00DD4AEB" w:rsidP="00D66A8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96B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scovery IQ PET/CT system (</w:t>
            </w:r>
            <w:r w:rsidR="00D66A8F" w:rsidRPr="00A96B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E, United States</w:t>
            </w:r>
            <w:r w:rsidRPr="00A96B9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569" w:type="dxa"/>
          </w:tcPr>
          <w:p w14:paraId="5B5AE7F4" w14:textId="77777777" w:rsidR="00742F44" w:rsidRPr="00A96B9B" w:rsidRDefault="00DD4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F-PSMA-1007</w:t>
            </w:r>
          </w:p>
        </w:tc>
        <w:tc>
          <w:tcPr>
            <w:tcW w:w="3570" w:type="dxa"/>
          </w:tcPr>
          <w:p w14:paraId="4981570E" w14:textId="77777777" w:rsidR="00742F44" w:rsidRPr="00A96B9B" w:rsidRDefault="00DD4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742F44" w:rsidRPr="00A96B9B" w14:paraId="583A8321" w14:textId="77777777" w:rsidTr="00BF3194">
        <w:tc>
          <w:tcPr>
            <w:tcW w:w="3569" w:type="dxa"/>
          </w:tcPr>
          <w:p w14:paraId="42082927" w14:textId="5F2EF551" w:rsidR="00742F44" w:rsidRPr="00A96B9B" w:rsidRDefault="0043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dney</w:t>
            </w:r>
            <w:r w:rsidR="00A208E5"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ustralia</w:t>
            </w:r>
          </w:p>
        </w:tc>
        <w:tc>
          <w:tcPr>
            <w:tcW w:w="3569" w:type="dxa"/>
          </w:tcPr>
          <w:p w14:paraId="4E1F9343" w14:textId="77777777" w:rsidR="00742F44" w:rsidRPr="00A96B9B" w:rsidRDefault="00DD4A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graph PET/64-slice CT (Siemens, Germany)</w:t>
            </w:r>
          </w:p>
          <w:p w14:paraId="2C6156DF" w14:textId="77777777" w:rsidR="00742F44" w:rsidRPr="00A96B9B" w:rsidRDefault="00DD4A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enuity/64-slice CT (Phillips, The Netherlands)</w:t>
            </w:r>
          </w:p>
        </w:tc>
        <w:tc>
          <w:tcPr>
            <w:tcW w:w="3569" w:type="dxa"/>
          </w:tcPr>
          <w:p w14:paraId="2D4E6136" w14:textId="77777777" w:rsidR="00742F44" w:rsidRPr="00A96B9B" w:rsidRDefault="00DD4A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</w:t>
            </w:r>
          </w:p>
        </w:tc>
        <w:tc>
          <w:tcPr>
            <w:tcW w:w="3570" w:type="dxa"/>
          </w:tcPr>
          <w:p w14:paraId="32F410F0" w14:textId="77777777" w:rsidR="00742F44" w:rsidRPr="00A96B9B" w:rsidRDefault="00DD4A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</w:t>
            </w:r>
          </w:p>
        </w:tc>
      </w:tr>
      <w:tr w:rsidR="00742F44" w:rsidRPr="00A96B9B" w14:paraId="7C43E4D0" w14:textId="77777777" w:rsidTr="00BF3194">
        <w:tc>
          <w:tcPr>
            <w:tcW w:w="3569" w:type="dxa"/>
          </w:tcPr>
          <w:p w14:paraId="57C56ED1" w14:textId="07778A7A" w:rsidR="00742F44" w:rsidRPr="00A96B9B" w:rsidRDefault="00DD4A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nover</w:t>
            </w:r>
            <w:r w:rsidR="00A208E5"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3569" w:type="dxa"/>
          </w:tcPr>
          <w:p w14:paraId="4C391BFF" w14:textId="27860636" w:rsidR="00742F44" w:rsidRPr="00A96B9B" w:rsidRDefault="00DD4A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ograph PET/128-slice CT (Siemens, Germany)</w:t>
            </w:r>
          </w:p>
        </w:tc>
        <w:tc>
          <w:tcPr>
            <w:tcW w:w="3569" w:type="dxa"/>
          </w:tcPr>
          <w:p w14:paraId="45F3D7D5" w14:textId="77777777" w:rsidR="00742F44" w:rsidRPr="00A96B9B" w:rsidRDefault="00DD4AE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</w:t>
            </w:r>
          </w:p>
        </w:tc>
        <w:tc>
          <w:tcPr>
            <w:tcW w:w="3570" w:type="dxa"/>
          </w:tcPr>
          <w:p w14:paraId="36ABEA2F" w14:textId="77777777" w:rsidR="00742F44" w:rsidRPr="00A96B9B" w:rsidRDefault="00DD4A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42F44" w:rsidRPr="00A96B9B" w14:paraId="3E41E2AA" w14:textId="77777777" w:rsidTr="00BF3194">
        <w:tc>
          <w:tcPr>
            <w:tcW w:w="3569" w:type="dxa"/>
          </w:tcPr>
          <w:p w14:paraId="53ADF44D" w14:textId="0EAAA812" w:rsidR="00742F44" w:rsidRPr="00A96B9B" w:rsidRDefault="002D4F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U Munich</w:t>
            </w:r>
            <w:r w:rsidR="00A208E5"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3569" w:type="dxa"/>
          </w:tcPr>
          <w:p w14:paraId="1BAE7E6A" w14:textId="77777777" w:rsidR="002D4FED" w:rsidRPr="00A96B9B" w:rsidRDefault="002D4FED" w:rsidP="002D4F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emens Biograph 64 (Siemens, Germany)</w:t>
            </w:r>
          </w:p>
          <w:p w14:paraId="538207D0" w14:textId="10347B9B" w:rsidR="00742F44" w:rsidRPr="00A96B9B" w:rsidRDefault="002D4FED" w:rsidP="002D4F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very 690 (GE, United States)</w:t>
            </w:r>
          </w:p>
        </w:tc>
        <w:tc>
          <w:tcPr>
            <w:tcW w:w="3569" w:type="dxa"/>
          </w:tcPr>
          <w:p w14:paraId="5499FA08" w14:textId="271E2491" w:rsidR="000C2719" w:rsidRPr="00A96B9B" w:rsidRDefault="002D4FED" w:rsidP="002D4F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</w:t>
            </w:r>
          </w:p>
          <w:p w14:paraId="6C758AA0" w14:textId="34344724" w:rsidR="002D4FED" w:rsidRPr="00A96B9B" w:rsidRDefault="002D4FED" w:rsidP="002D4F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F-PSMA-1007</w:t>
            </w:r>
          </w:p>
          <w:p w14:paraId="3E72883C" w14:textId="77777777" w:rsidR="00742F44" w:rsidRPr="00A96B9B" w:rsidRDefault="00742F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70" w:type="dxa"/>
          </w:tcPr>
          <w:p w14:paraId="4AE13F30" w14:textId="0F2A23FE" w:rsidR="00742F44" w:rsidRPr="00A96B9B" w:rsidRDefault="002D4FE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03F36" w:rsidRPr="00A96B9B" w14:paraId="74DE969C" w14:textId="77777777" w:rsidTr="00BF3194">
        <w:tc>
          <w:tcPr>
            <w:tcW w:w="3569" w:type="dxa"/>
          </w:tcPr>
          <w:p w14:paraId="5AFE08A1" w14:textId="35DAA345" w:rsidR="00603F36" w:rsidRPr="00A96B9B" w:rsidRDefault="00A208E5" w:rsidP="00A20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 Munich, Germany</w:t>
            </w:r>
          </w:p>
        </w:tc>
        <w:tc>
          <w:tcPr>
            <w:tcW w:w="3569" w:type="dxa"/>
          </w:tcPr>
          <w:p w14:paraId="1A44E505" w14:textId="77777777" w:rsidR="00603F36" w:rsidRPr="00A96B9B" w:rsidRDefault="00603F36" w:rsidP="00603F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graph mCT / 128 slice </w:t>
            </w:r>
            <w:proofErr w:type="gramStart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proofErr w:type="gramEnd"/>
          </w:p>
          <w:p w14:paraId="5E9DDC2F" w14:textId="61589DBC" w:rsidR="00603F36" w:rsidRPr="00A96B9B" w:rsidRDefault="00603F36" w:rsidP="00603F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graph mMR, (</w:t>
            </w:r>
            <w:r w:rsidR="00D66A8F"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Siemens</w:t>
            </w: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)</w:t>
            </w:r>
          </w:p>
        </w:tc>
        <w:tc>
          <w:tcPr>
            <w:tcW w:w="3569" w:type="dxa"/>
          </w:tcPr>
          <w:p w14:paraId="244B9D05" w14:textId="77777777" w:rsidR="00603F36" w:rsidRPr="00A96B9B" w:rsidRDefault="00603F36" w:rsidP="00603F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Ga-PSMA-11</w:t>
            </w:r>
          </w:p>
          <w:p w14:paraId="03D398EB" w14:textId="77777777" w:rsidR="00603F36" w:rsidRPr="00A96B9B" w:rsidRDefault="00603F36" w:rsidP="00603F3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8F-PSMA-1007</w:t>
            </w:r>
          </w:p>
          <w:p w14:paraId="679E2983" w14:textId="77777777" w:rsidR="00603F36" w:rsidRPr="00A96B9B" w:rsidRDefault="00603F36" w:rsidP="00603F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F-rhPSMA-7</w:t>
            </w:r>
          </w:p>
          <w:p w14:paraId="6914CCCA" w14:textId="39AB84FF" w:rsidR="00603F36" w:rsidRPr="00A96B9B" w:rsidRDefault="00603F36" w:rsidP="00603F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F-rhPSMA-7.3</w:t>
            </w:r>
          </w:p>
        </w:tc>
        <w:tc>
          <w:tcPr>
            <w:tcW w:w="3570" w:type="dxa"/>
          </w:tcPr>
          <w:p w14:paraId="4DA7ECF3" w14:textId="2A4DAADD" w:rsidR="00603F36" w:rsidRPr="00A96B9B" w:rsidRDefault="00603F36" w:rsidP="00603F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: 1</w:t>
            </w:r>
          </w:p>
          <w:p w14:paraId="3E3A1014" w14:textId="35D4B21C" w:rsidR="00603F36" w:rsidRPr="00A96B9B" w:rsidRDefault="00603F36" w:rsidP="00603F3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8F-PSMA-1007: </w:t>
            </w: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  <w:p w14:paraId="54879506" w14:textId="2DB5B5F7" w:rsidR="00603F36" w:rsidRPr="00A96B9B" w:rsidRDefault="00603F36" w:rsidP="00603F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F-rhPSMA-7: 1</w:t>
            </w:r>
          </w:p>
          <w:p w14:paraId="5E0159CB" w14:textId="78F83D19" w:rsidR="00603F36" w:rsidRPr="00A96B9B" w:rsidRDefault="00603F36" w:rsidP="00603F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F-rhPSMA-7.3: 1</w:t>
            </w:r>
          </w:p>
        </w:tc>
      </w:tr>
      <w:tr w:rsidR="00742F44" w:rsidRPr="00A96B9B" w14:paraId="1270FA74" w14:textId="77777777" w:rsidTr="00BF3194">
        <w:tc>
          <w:tcPr>
            <w:tcW w:w="3569" w:type="dxa"/>
          </w:tcPr>
          <w:p w14:paraId="00A15F84" w14:textId="1C9AF4B8" w:rsidR="00742F44" w:rsidRPr="00A96B9B" w:rsidRDefault="00202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ogna</w:t>
            </w:r>
            <w:r w:rsidR="00A208E5"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taly</w:t>
            </w:r>
          </w:p>
        </w:tc>
        <w:tc>
          <w:tcPr>
            <w:tcW w:w="3569" w:type="dxa"/>
          </w:tcPr>
          <w:p w14:paraId="49D9F091" w14:textId="1B1033EE" w:rsidR="00742F44" w:rsidRPr="00A96B9B" w:rsidRDefault="0020258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very MI and Discovery 710 (both GE</w:t>
            </w:r>
            <w:r w:rsidR="00AD6B17"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nited States</w:t>
            </w: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69" w:type="dxa"/>
          </w:tcPr>
          <w:p w14:paraId="48EECB8F" w14:textId="26289300" w:rsidR="00742F44" w:rsidRPr="00A96B9B" w:rsidRDefault="0020258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</w:t>
            </w:r>
          </w:p>
        </w:tc>
        <w:tc>
          <w:tcPr>
            <w:tcW w:w="3570" w:type="dxa"/>
          </w:tcPr>
          <w:p w14:paraId="0C040CF0" w14:textId="7D9C39DE" w:rsidR="00742F44" w:rsidRPr="00A96B9B" w:rsidRDefault="002025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42F44" w:rsidRPr="00A96B9B" w14:paraId="09535EA4" w14:textId="77777777" w:rsidTr="00BF3194">
        <w:tc>
          <w:tcPr>
            <w:tcW w:w="3569" w:type="dxa"/>
          </w:tcPr>
          <w:p w14:paraId="1344EE83" w14:textId="1005BC1C" w:rsidR="00742F44" w:rsidRPr="00A96B9B" w:rsidRDefault="00AD6B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ürich, Switzerland</w:t>
            </w:r>
          </w:p>
        </w:tc>
        <w:tc>
          <w:tcPr>
            <w:tcW w:w="3569" w:type="dxa"/>
          </w:tcPr>
          <w:p w14:paraId="567EDE2C" w14:textId="66D126FF" w:rsidR="00742F44" w:rsidRPr="00A96B9B" w:rsidRDefault="00AD6B17" w:rsidP="00EC21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MR: SIGNA PET/MR. PET/CT: Discovery MI and Discovery VCT 690 (all GE</w:t>
            </w:r>
            <w:r w:rsidR="00EC2158"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ted States)</w:t>
            </w:r>
          </w:p>
        </w:tc>
        <w:tc>
          <w:tcPr>
            <w:tcW w:w="3569" w:type="dxa"/>
          </w:tcPr>
          <w:p w14:paraId="5C1E1BDE" w14:textId="59AAC9E1" w:rsidR="00742F44" w:rsidRPr="00A96B9B" w:rsidRDefault="00AD6B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</w:t>
            </w:r>
          </w:p>
        </w:tc>
        <w:tc>
          <w:tcPr>
            <w:tcW w:w="3570" w:type="dxa"/>
          </w:tcPr>
          <w:p w14:paraId="0A200458" w14:textId="6BC84649" w:rsidR="00742F44" w:rsidRPr="00A96B9B" w:rsidRDefault="00AD6B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C2158" w:rsidRPr="00A96B9B" w14:paraId="5FBC281A" w14:textId="77777777" w:rsidTr="00BF3194">
        <w:tc>
          <w:tcPr>
            <w:tcW w:w="3569" w:type="dxa"/>
          </w:tcPr>
          <w:p w14:paraId="1DB7D5F8" w14:textId="3EAF9E78" w:rsidR="00EC2158" w:rsidRPr="00A96B9B" w:rsidRDefault="00EC21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m, Germany</w:t>
            </w:r>
          </w:p>
        </w:tc>
        <w:tc>
          <w:tcPr>
            <w:tcW w:w="3569" w:type="dxa"/>
          </w:tcPr>
          <w:p w14:paraId="32610548" w14:textId="47A7E027" w:rsidR="00EC2158" w:rsidRPr="00A96B9B" w:rsidRDefault="00EC2158" w:rsidP="00EC21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graph mCT / 40 slice </w:t>
            </w:r>
            <w:proofErr w:type="gramStart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proofErr w:type="gramEnd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0983FEB" w14:textId="391B644F" w:rsidR="00EC2158" w:rsidRPr="00A96B9B" w:rsidRDefault="00EC2158" w:rsidP="00EC21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graph mMR (both Siemens, Germany)</w:t>
            </w:r>
          </w:p>
        </w:tc>
        <w:tc>
          <w:tcPr>
            <w:tcW w:w="3569" w:type="dxa"/>
          </w:tcPr>
          <w:p w14:paraId="1B59DC3A" w14:textId="77777777" w:rsidR="00EC2158" w:rsidRPr="00A96B9B" w:rsidRDefault="00EC2158" w:rsidP="00EC21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</w:t>
            </w:r>
          </w:p>
          <w:p w14:paraId="5BD8F662" w14:textId="616270C3" w:rsidR="00EC2158" w:rsidRPr="00A96B9B" w:rsidRDefault="00EC2158" w:rsidP="00EC21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F-siPSMA-14</w:t>
            </w:r>
          </w:p>
        </w:tc>
        <w:tc>
          <w:tcPr>
            <w:tcW w:w="3570" w:type="dxa"/>
          </w:tcPr>
          <w:p w14:paraId="6E9A1289" w14:textId="77777777" w:rsidR="00EC2158" w:rsidRPr="00A96B9B" w:rsidRDefault="00EC2158" w:rsidP="00EC21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: 1</w:t>
            </w:r>
          </w:p>
          <w:p w14:paraId="2D70E98A" w14:textId="73C6598C" w:rsidR="00EC2158" w:rsidRPr="00A96B9B" w:rsidRDefault="00EC2158" w:rsidP="00EC21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F-siPSMA-14: 1.5</w:t>
            </w:r>
          </w:p>
        </w:tc>
      </w:tr>
      <w:tr w:rsidR="00BF3194" w:rsidRPr="00A96B9B" w14:paraId="2A660812" w14:textId="77777777" w:rsidTr="00BF3194">
        <w:tc>
          <w:tcPr>
            <w:tcW w:w="3569" w:type="dxa"/>
          </w:tcPr>
          <w:p w14:paraId="0C94C980" w14:textId="77777777" w:rsidR="00BF3194" w:rsidRPr="00A96B9B" w:rsidRDefault="00BF3194" w:rsidP="00DB4668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Bern University Hospital, Inselspital, Berne, Switzerland</w:t>
            </w:r>
          </w:p>
        </w:tc>
        <w:tc>
          <w:tcPr>
            <w:tcW w:w="3569" w:type="dxa"/>
          </w:tcPr>
          <w:p w14:paraId="54F1BD96" w14:textId="4017DD04" w:rsidR="00F60737" w:rsidRPr="00A96B9B" w:rsidRDefault="00F60737" w:rsidP="00F60737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graph Vision Quarda (Siemens, Germany)</w:t>
            </w:r>
          </w:p>
          <w:p w14:paraId="4302FC41" w14:textId="31EE8A1C" w:rsidR="00BF3194" w:rsidRPr="00A96B9B" w:rsidRDefault="00F60737" w:rsidP="00DB466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emens Biograph 64 (Siemens, Germany</w:t>
            </w:r>
          </w:p>
        </w:tc>
        <w:tc>
          <w:tcPr>
            <w:tcW w:w="3569" w:type="dxa"/>
          </w:tcPr>
          <w:p w14:paraId="3860E027" w14:textId="77777777" w:rsidR="00F60737" w:rsidRPr="00A96B9B" w:rsidRDefault="00F60737" w:rsidP="00F607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</w:t>
            </w:r>
          </w:p>
          <w:p w14:paraId="1FA294B0" w14:textId="77777777" w:rsidR="00F60737" w:rsidRPr="00A96B9B" w:rsidRDefault="00F60737" w:rsidP="00F6073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8F-PSMA-1007</w:t>
            </w:r>
          </w:p>
          <w:p w14:paraId="649431C3" w14:textId="52099BE1" w:rsidR="00BF3194" w:rsidRPr="00A96B9B" w:rsidRDefault="00BF3194" w:rsidP="00DB46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0" w:type="dxa"/>
          </w:tcPr>
          <w:p w14:paraId="403C4E2B" w14:textId="181450D0" w:rsidR="00F60737" w:rsidRPr="00A96B9B" w:rsidRDefault="00F60737" w:rsidP="00F607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8Ga-PSMA-11: 1 </w:t>
            </w:r>
          </w:p>
          <w:p w14:paraId="648F94F2" w14:textId="66F1793B" w:rsidR="00F60737" w:rsidRPr="00A96B9B" w:rsidRDefault="00F60737" w:rsidP="00F6073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8F-PSMA-1007: 2</w:t>
            </w:r>
          </w:p>
          <w:p w14:paraId="2445F21D" w14:textId="27506399" w:rsidR="00BF3194" w:rsidRPr="00A96B9B" w:rsidRDefault="00BF3194" w:rsidP="00DB46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C2719" w:rsidRPr="00A96B9B" w14:paraId="06001CCB" w14:textId="77777777" w:rsidTr="00BF3194">
        <w:tc>
          <w:tcPr>
            <w:tcW w:w="3569" w:type="dxa"/>
          </w:tcPr>
          <w:p w14:paraId="7A605AF0" w14:textId="3B7BBD5D" w:rsidR="000C2719" w:rsidRDefault="000C2719" w:rsidP="00DB46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</w:t>
            </w:r>
            <w:r w:rsid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berg, Germany</w:t>
            </w:r>
          </w:p>
          <w:p w14:paraId="1D3283E4" w14:textId="77777777" w:rsidR="00A96B9B" w:rsidRPr="00A96B9B" w:rsidRDefault="00A96B9B" w:rsidP="00A96B9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  <w:p w14:paraId="65395A15" w14:textId="77777777" w:rsidR="00A96B9B" w:rsidRDefault="00A96B9B" w:rsidP="00A96B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742952" w14:textId="35FA7A7A" w:rsidR="00A96B9B" w:rsidRPr="00A96B9B" w:rsidRDefault="00A96B9B" w:rsidP="00A96B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3569" w:type="dxa"/>
          </w:tcPr>
          <w:p w14:paraId="26186606" w14:textId="77777777" w:rsidR="000C2719" w:rsidRPr="00A96B9B" w:rsidRDefault="000C2719" w:rsidP="000C2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graph mCT Flow </w:t>
            </w:r>
            <w:proofErr w:type="gramStart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nner</w:t>
            </w:r>
            <w:proofErr w:type="gramEnd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10EB8F8" w14:textId="77777777" w:rsidR="000C2719" w:rsidRPr="00A96B9B" w:rsidRDefault="000C2719" w:rsidP="000C2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graph 6 PET/CT </w:t>
            </w:r>
            <w:proofErr w:type="gramStart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nner</w:t>
            </w:r>
            <w:proofErr w:type="gramEnd"/>
          </w:p>
          <w:p w14:paraId="7CDAABD3" w14:textId="77777777" w:rsidR="000C2719" w:rsidRPr="00A96B9B" w:rsidRDefault="000C2719" w:rsidP="000C27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graph 20 mCT </w:t>
            </w:r>
            <w:proofErr w:type="gramStart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nner</w:t>
            </w:r>
            <w:proofErr w:type="gramEnd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C61DE85" w14:textId="6BFEC485" w:rsidR="000C2719" w:rsidRPr="00A96B9B" w:rsidRDefault="000C2719" w:rsidP="000C271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  <w:proofErr w:type="gramEnd"/>
            <w:r w:rsidRPr="00A96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emens, Germany)</w:t>
            </w:r>
          </w:p>
        </w:tc>
        <w:tc>
          <w:tcPr>
            <w:tcW w:w="3569" w:type="dxa"/>
          </w:tcPr>
          <w:p w14:paraId="5ECE808F" w14:textId="77777777" w:rsidR="000C2719" w:rsidRPr="00A96B9B" w:rsidRDefault="000C2719" w:rsidP="000C27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Ga-PSMA-11</w:t>
            </w:r>
          </w:p>
          <w:p w14:paraId="3A5E56D7" w14:textId="6CBE6250" w:rsidR="000C2719" w:rsidRPr="00A96B9B" w:rsidRDefault="000C2719" w:rsidP="000C27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F-PSMA-1007</w:t>
            </w:r>
          </w:p>
          <w:p w14:paraId="11A262D8" w14:textId="77777777" w:rsidR="000C2719" w:rsidRPr="00A96B9B" w:rsidRDefault="000C2719" w:rsidP="00F607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70" w:type="dxa"/>
          </w:tcPr>
          <w:p w14:paraId="134F367D" w14:textId="143FA1D9" w:rsidR="000C2719" w:rsidRPr="00A96B9B" w:rsidRDefault="000C2719" w:rsidP="000C27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8Ga-PSMA-11: 1 </w:t>
            </w:r>
          </w:p>
          <w:p w14:paraId="1DB6B9BC" w14:textId="415CA702" w:rsidR="000C2719" w:rsidRPr="00A96B9B" w:rsidRDefault="000C2719" w:rsidP="000C27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96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F-siPSMA-14: 1.5 </w:t>
            </w:r>
          </w:p>
        </w:tc>
      </w:tr>
    </w:tbl>
    <w:p w14:paraId="5E6275AB" w14:textId="77777777" w:rsidR="00742F44" w:rsidRPr="00A96B9B" w:rsidRDefault="00742F44" w:rsidP="00A96B9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742F44" w:rsidRPr="00A96B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8049B" w14:textId="77777777" w:rsidR="0097369C" w:rsidRDefault="0097369C" w:rsidP="00A96B9B">
      <w:pPr>
        <w:spacing w:after="0" w:line="240" w:lineRule="auto"/>
      </w:pPr>
      <w:r>
        <w:separator/>
      </w:r>
    </w:p>
  </w:endnote>
  <w:endnote w:type="continuationSeparator" w:id="0">
    <w:p w14:paraId="70998D19" w14:textId="77777777" w:rsidR="0097369C" w:rsidRDefault="0097369C" w:rsidP="00A96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63D03" w14:textId="77777777" w:rsidR="0097369C" w:rsidRDefault="0097369C" w:rsidP="00A96B9B">
      <w:pPr>
        <w:spacing w:after="0" w:line="240" w:lineRule="auto"/>
      </w:pPr>
      <w:r>
        <w:separator/>
      </w:r>
    </w:p>
  </w:footnote>
  <w:footnote w:type="continuationSeparator" w:id="0">
    <w:p w14:paraId="03FCF5E5" w14:textId="77777777" w:rsidR="0097369C" w:rsidRDefault="0097369C" w:rsidP="00A96B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556F9A9A-CC82-4AE8-A59D-A7000E175028}"/>
    <w:docVar w:name="dgnword-eventsink" w:val="859185144"/>
  </w:docVars>
  <w:rsids>
    <w:rsidRoot w:val="00742F44"/>
    <w:rsid w:val="000C2719"/>
    <w:rsid w:val="0020258E"/>
    <w:rsid w:val="002D4FED"/>
    <w:rsid w:val="004366F7"/>
    <w:rsid w:val="00603F36"/>
    <w:rsid w:val="00742F44"/>
    <w:rsid w:val="00956460"/>
    <w:rsid w:val="0097369C"/>
    <w:rsid w:val="00A208E5"/>
    <w:rsid w:val="00A346B9"/>
    <w:rsid w:val="00A96B9B"/>
    <w:rsid w:val="00AD6B17"/>
    <w:rsid w:val="00BA14B2"/>
    <w:rsid w:val="00BF3194"/>
    <w:rsid w:val="00D66A8F"/>
    <w:rsid w:val="00DD4AEB"/>
    <w:rsid w:val="00EC2158"/>
    <w:rsid w:val="00F6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0AB43"/>
  <w15:docId w15:val="{3027DE51-FBD9-401A-BB4F-44ED1A754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B9B"/>
  </w:style>
  <w:style w:type="paragraph" w:styleId="Footer">
    <w:name w:val="footer"/>
    <w:basedOn w:val="Normal"/>
    <w:link w:val="FooterChar"/>
    <w:uiPriority w:val="99"/>
    <w:unhideWhenUsed/>
    <w:rsid w:val="00A96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Constantinos Zamboglou</dc:creator>
  <cp:keywords/>
  <dc:description/>
  <cp:lastModifiedBy>Constantinos Zamboglou</cp:lastModifiedBy>
  <cp:revision>4</cp:revision>
  <dcterms:created xsi:type="dcterms:W3CDTF">2023-02-27T08:30:00Z</dcterms:created>
  <dcterms:modified xsi:type="dcterms:W3CDTF">2023-02-27T08:31:00Z</dcterms:modified>
</cp:coreProperties>
</file>